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4FBE7" w14:textId="77777777" w:rsidR="00AC0E9C" w:rsidRPr="007964E6" w:rsidRDefault="00AC0E9C" w:rsidP="00AC0E9C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ry Table 1.</w:t>
      </w:r>
      <w:r w:rsidRPr="007964E6">
        <w:rPr>
          <w:rFonts w:ascii="Times New Roman" w:hAnsi="Times New Roman"/>
          <w:lang w:val="en-US"/>
        </w:rPr>
        <w:t xml:space="preserve"> Mean physical activity parameters relative to each product interven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87"/>
        <w:gridCol w:w="1587"/>
        <w:gridCol w:w="1587"/>
        <w:gridCol w:w="1587"/>
      </w:tblGrid>
      <w:tr w:rsidR="00AC0E9C" w:rsidRPr="007964E6" w14:paraId="0516A952" w14:textId="77777777" w:rsidTr="00100698">
        <w:trPr>
          <w:jc w:val="center"/>
        </w:trPr>
        <w:tc>
          <w:tcPr>
            <w:tcW w:w="2154" w:type="dxa"/>
            <w:vAlign w:val="center"/>
          </w:tcPr>
          <w:p w14:paraId="4440B78A" w14:textId="77777777" w:rsidR="00AC0E9C" w:rsidRPr="007964E6" w:rsidRDefault="00AC0E9C" w:rsidP="00100698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1542" w14:textId="77777777" w:rsidR="00AC0E9C" w:rsidRPr="007964E6" w:rsidRDefault="00AC0E9C" w:rsidP="0010069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64E6">
              <w:rPr>
                <w:rFonts w:ascii="Times New Roman" w:hAnsi="Times New Roman"/>
                <w:b/>
                <w:bCs/>
              </w:rPr>
              <w:t>MPI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3C92" w14:textId="2A786FCE" w:rsidR="00AC0E9C" w:rsidRPr="007964E6" w:rsidRDefault="00501289" w:rsidP="0010069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</w:rPr>
              <w:t>HYB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A4B5" w14:textId="77777777" w:rsidR="00AC0E9C" w:rsidRPr="007964E6" w:rsidRDefault="00AC0E9C" w:rsidP="0010069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64E6">
              <w:rPr>
                <w:rFonts w:ascii="Times New Roman" w:hAnsi="Times New Roman"/>
                <w:b/>
                <w:bCs/>
              </w:rPr>
              <w:t>PB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5AF2" w14:textId="0A23D15D" w:rsidR="00AC0E9C" w:rsidRPr="007964E6" w:rsidRDefault="00AC0E9C" w:rsidP="0010069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64E6">
              <w:rPr>
                <w:rFonts w:ascii="Times New Roman" w:hAnsi="Times New Roman"/>
                <w:b/>
                <w:bCs/>
              </w:rPr>
              <w:t>PBF</w:t>
            </w:r>
          </w:p>
        </w:tc>
      </w:tr>
      <w:tr w:rsidR="00AC0E9C" w:rsidRPr="007964E6" w14:paraId="38D35C9E" w14:textId="77777777" w:rsidTr="00100698">
        <w:trPr>
          <w:jc w:val="center"/>
        </w:trPr>
        <w:tc>
          <w:tcPr>
            <w:tcW w:w="2154" w:type="dxa"/>
            <w:vAlign w:val="center"/>
          </w:tcPr>
          <w:p w14:paraId="516A5321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  <w:lang w:val="en-US"/>
              </w:rPr>
              <w:t>Number of session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703F67F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0 (4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E145A59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1 (6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DDAFE0C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0 (5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550D39E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1 (5)</w:t>
            </w:r>
          </w:p>
        </w:tc>
      </w:tr>
      <w:tr w:rsidR="00AC0E9C" w:rsidRPr="007964E6" w14:paraId="1BAE41A1" w14:textId="77777777" w:rsidTr="00100698">
        <w:trPr>
          <w:jc w:val="center"/>
        </w:trPr>
        <w:tc>
          <w:tcPr>
            <w:tcW w:w="2154" w:type="dxa"/>
            <w:vAlign w:val="center"/>
          </w:tcPr>
          <w:p w14:paraId="1F94FBEE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  <w:lang w:val="en-US"/>
              </w:rPr>
              <w:t>Session duration (mins)</w:t>
            </w:r>
          </w:p>
        </w:tc>
        <w:tc>
          <w:tcPr>
            <w:tcW w:w="1587" w:type="dxa"/>
            <w:vAlign w:val="center"/>
          </w:tcPr>
          <w:p w14:paraId="3191ADD5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3 (15)</w:t>
            </w:r>
          </w:p>
        </w:tc>
        <w:tc>
          <w:tcPr>
            <w:tcW w:w="1587" w:type="dxa"/>
            <w:vAlign w:val="center"/>
          </w:tcPr>
          <w:p w14:paraId="3CC68C16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6 (15)</w:t>
            </w:r>
          </w:p>
        </w:tc>
        <w:tc>
          <w:tcPr>
            <w:tcW w:w="1587" w:type="dxa"/>
            <w:vAlign w:val="center"/>
          </w:tcPr>
          <w:p w14:paraId="27F8FB50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61 (20)</w:t>
            </w:r>
          </w:p>
        </w:tc>
        <w:tc>
          <w:tcPr>
            <w:tcW w:w="1587" w:type="dxa"/>
            <w:vAlign w:val="center"/>
          </w:tcPr>
          <w:p w14:paraId="15CE054E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7 (20)</w:t>
            </w:r>
          </w:p>
        </w:tc>
      </w:tr>
      <w:tr w:rsidR="00AC0E9C" w:rsidRPr="007964E6" w14:paraId="51B14AB6" w14:textId="77777777" w:rsidTr="00100698">
        <w:trPr>
          <w:jc w:val="center"/>
        </w:trPr>
        <w:tc>
          <w:tcPr>
            <w:tcW w:w="2154" w:type="dxa"/>
            <w:vAlign w:val="center"/>
          </w:tcPr>
          <w:p w14:paraId="07186B20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  <w:lang w:val="en-US"/>
              </w:rPr>
              <w:t>Training load (AU)</w:t>
            </w:r>
          </w:p>
        </w:tc>
        <w:tc>
          <w:tcPr>
            <w:tcW w:w="1587" w:type="dxa"/>
            <w:vAlign w:val="center"/>
          </w:tcPr>
          <w:p w14:paraId="4ED24F7D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2572 (1671)</w:t>
            </w:r>
          </w:p>
        </w:tc>
        <w:tc>
          <w:tcPr>
            <w:tcW w:w="1587" w:type="dxa"/>
            <w:vAlign w:val="center"/>
          </w:tcPr>
          <w:p w14:paraId="75405655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2404 (1409)</w:t>
            </w:r>
          </w:p>
        </w:tc>
        <w:tc>
          <w:tcPr>
            <w:tcW w:w="1587" w:type="dxa"/>
            <w:vAlign w:val="center"/>
          </w:tcPr>
          <w:p w14:paraId="403CF89C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2752 (1846)</w:t>
            </w:r>
          </w:p>
        </w:tc>
        <w:tc>
          <w:tcPr>
            <w:tcW w:w="1587" w:type="dxa"/>
            <w:vAlign w:val="center"/>
          </w:tcPr>
          <w:p w14:paraId="7E1A4AB7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3566 (3502)</w:t>
            </w:r>
          </w:p>
        </w:tc>
      </w:tr>
      <w:tr w:rsidR="00AC0E9C" w:rsidRPr="007964E6" w14:paraId="207DA4F7" w14:textId="77777777" w:rsidTr="00100698">
        <w:trPr>
          <w:jc w:val="center"/>
        </w:trPr>
        <w:tc>
          <w:tcPr>
            <w:tcW w:w="2154" w:type="dxa"/>
            <w:vAlign w:val="center"/>
          </w:tcPr>
          <w:p w14:paraId="198C0841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  <w:lang w:val="en-US"/>
              </w:rPr>
              <w:t>Heart rate (b·min</w:t>
            </w:r>
            <w:r w:rsidRPr="007964E6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964E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87" w:type="dxa"/>
            <w:vAlign w:val="center"/>
          </w:tcPr>
          <w:p w14:paraId="2C255AD0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24 (24)</w:t>
            </w:r>
          </w:p>
        </w:tc>
        <w:tc>
          <w:tcPr>
            <w:tcW w:w="1587" w:type="dxa"/>
            <w:vAlign w:val="center"/>
          </w:tcPr>
          <w:p w14:paraId="3019B60E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23 (21)</w:t>
            </w:r>
          </w:p>
        </w:tc>
        <w:tc>
          <w:tcPr>
            <w:tcW w:w="1587" w:type="dxa"/>
            <w:vAlign w:val="center"/>
          </w:tcPr>
          <w:p w14:paraId="6569FE6A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21 (23)</w:t>
            </w:r>
          </w:p>
        </w:tc>
        <w:tc>
          <w:tcPr>
            <w:tcW w:w="1587" w:type="dxa"/>
            <w:vAlign w:val="center"/>
          </w:tcPr>
          <w:p w14:paraId="2E5225B7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122 (21)</w:t>
            </w:r>
          </w:p>
        </w:tc>
      </w:tr>
      <w:tr w:rsidR="00AC0E9C" w:rsidRPr="007964E6" w14:paraId="3613F32C" w14:textId="77777777" w:rsidTr="00100698">
        <w:trPr>
          <w:jc w:val="center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0F2E5626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  <w:lang w:val="en-US"/>
              </w:rPr>
              <w:t>sRP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FABAF0A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 (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8671E85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4 (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70AD951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 (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63FBBC9" w14:textId="77777777" w:rsidR="00AC0E9C" w:rsidRPr="007964E6" w:rsidRDefault="00AC0E9C" w:rsidP="0010069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964E6">
              <w:rPr>
                <w:rFonts w:ascii="Times New Roman" w:hAnsi="Times New Roman"/>
              </w:rPr>
              <w:t>5 (2)</w:t>
            </w:r>
          </w:p>
        </w:tc>
      </w:tr>
    </w:tbl>
    <w:p w14:paraId="3664C111" w14:textId="708FC77D" w:rsidR="00AC0E9C" w:rsidRPr="007964E6" w:rsidRDefault="00AC0E9C" w:rsidP="00AC0E9C">
      <w:pPr>
        <w:ind w:left="426"/>
        <w:rPr>
          <w:rFonts w:ascii="Times New Roman" w:hAnsi="Times New Roman"/>
        </w:rPr>
      </w:pPr>
      <w:r w:rsidRPr="007964E6">
        <w:rPr>
          <w:rFonts w:ascii="Times New Roman" w:hAnsi="Times New Roman"/>
        </w:rPr>
        <w:t>AU</w:t>
      </w:r>
      <w:r w:rsidR="001A0163">
        <w:rPr>
          <w:rFonts w:ascii="Times New Roman" w:hAnsi="Times New Roman"/>
        </w:rPr>
        <w:t xml:space="preserve"> =</w:t>
      </w:r>
      <w:r w:rsidRPr="007964E6">
        <w:rPr>
          <w:rFonts w:ascii="Times New Roman" w:hAnsi="Times New Roman"/>
        </w:rPr>
        <w:t xml:space="preserve"> arbitrary units; sRPE</w:t>
      </w:r>
      <w:r w:rsidR="001A0163">
        <w:rPr>
          <w:rFonts w:ascii="Times New Roman" w:hAnsi="Times New Roman"/>
        </w:rPr>
        <w:t xml:space="preserve"> =</w:t>
      </w:r>
      <w:r w:rsidRPr="007964E6">
        <w:rPr>
          <w:rFonts w:ascii="Times New Roman" w:hAnsi="Times New Roman"/>
        </w:rPr>
        <w:t xml:space="preserve"> Session rating of perceived exertion. No significant differences observed.</w:t>
      </w:r>
    </w:p>
    <w:p w14:paraId="1F197012" w14:textId="77777777" w:rsidR="00906DF7" w:rsidRDefault="00906DF7"/>
    <w:sectPr w:rsidR="00906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9C"/>
    <w:rsid w:val="000E1CF2"/>
    <w:rsid w:val="000F2D3C"/>
    <w:rsid w:val="00172925"/>
    <w:rsid w:val="00190E99"/>
    <w:rsid w:val="001A0163"/>
    <w:rsid w:val="002617E8"/>
    <w:rsid w:val="004E09F7"/>
    <w:rsid w:val="00501289"/>
    <w:rsid w:val="00587B9F"/>
    <w:rsid w:val="005B52B8"/>
    <w:rsid w:val="007B61CB"/>
    <w:rsid w:val="00906DF7"/>
    <w:rsid w:val="00AC0E9C"/>
    <w:rsid w:val="00B516B8"/>
    <w:rsid w:val="00C34723"/>
    <w:rsid w:val="00D20928"/>
    <w:rsid w:val="00E1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CCFE"/>
  <w15:chartTrackingRefBased/>
  <w15:docId w15:val="{B0208687-CCFA-4001-BF1F-36F14A52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E9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E9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E9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E9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E9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E9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E9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E9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E9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E9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E9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E9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E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E9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E9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>Danone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 Justin</dc:creator>
  <cp:keywords/>
  <dc:description/>
  <cp:lastModifiedBy>ROBERTS Justin</cp:lastModifiedBy>
  <cp:revision>4</cp:revision>
  <dcterms:created xsi:type="dcterms:W3CDTF">2025-11-10T08:17:00Z</dcterms:created>
  <dcterms:modified xsi:type="dcterms:W3CDTF">2025-11-27T15:00:00Z</dcterms:modified>
</cp:coreProperties>
</file>